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3F9CD" w14:textId="77777777" w:rsidR="00BE2410" w:rsidRDefault="00000000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>. RNA-seq analysis data</w:t>
      </w:r>
    </w:p>
    <w:tbl>
      <w:tblPr>
        <w:tblpPr w:leftFromText="180" w:rightFromText="180" w:vertAnchor="page" w:horzAnchor="margin" w:tblpXSpec="center" w:tblpY="1872"/>
        <w:tblW w:w="9771" w:type="dxa"/>
        <w:tblLook w:val="04A0" w:firstRow="1" w:lastRow="0" w:firstColumn="1" w:lastColumn="0" w:noHBand="0" w:noVBand="1"/>
      </w:tblPr>
      <w:tblGrid>
        <w:gridCol w:w="1283"/>
        <w:gridCol w:w="1294"/>
        <w:gridCol w:w="1056"/>
        <w:gridCol w:w="1559"/>
        <w:gridCol w:w="1843"/>
        <w:gridCol w:w="1703"/>
        <w:gridCol w:w="1033"/>
      </w:tblGrid>
      <w:tr w:rsidR="00BE2410" w14:paraId="34933FCA" w14:textId="77777777">
        <w:trPr>
          <w:trHeight w:val="756"/>
        </w:trPr>
        <w:tc>
          <w:tcPr>
            <w:tcW w:w="128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F5A8FB" w14:textId="77777777" w:rsidR="00BE2410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ample</w:t>
            </w:r>
          </w:p>
        </w:tc>
        <w:tc>
          <w:tcPr>
            <w:tcW w:w="12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0F3F7C" w14:textId="77777777" w:rsidR="00BE2410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Tissue</w:t>
            </w:r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60A995" w14:textId="77777777" w:rsidR="00BE2410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Replicate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569178" w14:textId="77777777" w:rsidR="00BE2410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Clean Reads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17885B" w14:textId="77777777" w:rsidR="00BE2410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Mapping Reads</w:t>
            </w:r>
          </w:p>
        </w:tc>
        <w:tc>
          <w:tcPr>
            <w:tcW w:w="17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7D6C3C8" w14:textId="77777777" w:rsidR="00BE2410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Unique mapping Reads</w:t>
            </w:r>
          </w:p>
        </w:tc>
        <w:tc>
          <w:tcPr>
            <w:tcW w:w="10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5219663" w14:textId="77777777" w:rsidR="00BE2410" w:rsidRDefault="0000000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Mapping rate</w:t>
            </w:r>
          </w:p>
        </w:tc>
      </w:tr>
      <w:tr w:rsidR="00BE2410" w14:paraId="58DD5EAA" w14:textId="77777777">
        <w:trPr>
          <w:trHeight w:val="290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2EA79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WT</w:t>
            </w:r>
          </w:p>
        </w:tc>
        <w:tc>
          <w:tcPr>
            <w:tcW w:w="129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DB8FED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oot tip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9DF60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B4149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8,719,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47E6F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,599,61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35E42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3,1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40695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2.55%</w:t>
            </w:r>
          </w:p>
        </w:tc>
      </w:tr>
      <w:tr w:rsidR="00BE2410" w14:paraId="1DC3DB41" w14:textId="77777777">
        <w:trPr>
          <w:trHeight w:val="32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861C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nil"/>
              <w:right w:val="nil"/>
            </w:tcBorders>
          </w:tcPr>
          <w:p w14:paraId="6461FD12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6BEA9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D0EBE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6,013,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B7573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0,623,70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5ADB1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5553C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2.91%</w:t>
            </w:r>
          </w:p>
        </w:tc>
      </w:tr>
      <w:tr w:rsidR="00BE2410" w14:paraId="0ED77269" w14:textId="77777777">
        <w:trPr>
          <w:trHeight w:val="290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BF1B36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2AA39784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783D537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797565B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4,950,8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3D89D73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8,954,77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81D2E0D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5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6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27C8A6E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</w:tr>
      <w:tr w:rsidR="00BE2410" w14:paraId="3899C955" w14:textId="77777777">
        <w:trPr>
          <w:trHeight w:val="320"/>
        </w:trPr>
        <w:tc>
          <w:tcPr>
            <w:tcW w:w="128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A4CCE74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24"/>
                <w:sz w:val="20"/>
                <w:szCs w:val="20"/>
              </w:rPr>
              <w:t>ada2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406F564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oot tips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6F992DB3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right w:val="nil"/>
            </w:tcBorders>
            <w:noWrap/>
          </w:tcPr>
          <w:p w14:paraId="627B2C14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7,072,380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right w:val="nil"/>
            </w:tcBorders>
            <w:noWrap/>
          </w:tcPr>
          <w:p w14:paraId="2A56E571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7,083,790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62ACE249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8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right w:val="nil"/>
            </w:tcBorders>
            <w:noWrap/>
          </w:tcPr>
          <w:p w14:paraId="1D71FA3D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7.04%</w:t>
            </w:r>
          </w:p>
        </w:tc>
      </w:tr>
      <w:tr w:rsidR="00BE2410" w14:paraId="5D4B1F40" w14:textId="77777777">
        <w:trPr>
          <w:trHeight w:val="29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8D2E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nil"/>
              <w:right w:val="nil"/>
            </w:tcBorders>
          </w:tcPr>
          <w:p w14:paraId="5A7CBEA0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EAE0C9B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14:paraId="6626698D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,796,35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</w:tcPr>
          <w:p w14:paraId="6AAC3EDB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7,933,687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CF44254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8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2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noWrap/>
          </w:tcPr>
          <w:p w14:paraId="71A18A7F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8.05%</w:t>
            </w:r>
          </w:p>
        </w:tc>
      </w:tr>
      <w:tr w:rsidR="00BE2410" w14:paraId="63B0473A" w14:textId="77777777">
        <w:trPr>
          <w:trHeight w:val="320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FAB07F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435B4BF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51AE3D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6196132E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5,585,4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56AAE51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,376,038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AE34C3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8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E2B06CA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7.03%</w:t>
            </w:r>
          </w:p>
        </w:tc>
      </w:tr>
      <w:tr w:rsidR="00BE2410" w14:paraId="3E78C779" w14:textId="77777777">
        <w:trPr>
          <w:trHeight w:val="290"/>
        </w:trPr>
        <w:tc>
          <w:tcPr>
            <w:tcW w:w="128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CA95FB9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24"/>
                <w:sz w:val="20"/>
                <w:szCs w:val="20"/>
              </w:rPr>
              <w:t>GCN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RNAi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48924F2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oot tips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CA2C61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4F153591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1,497,598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7BB4DB95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0,827,764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58D026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7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74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3E3626BC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2.65%</w:t>
            </w:r>
          </w:p>
        </w:tc>
      </w:tr>
      <w:tr w:rsidR="00BE2410" w14:paraId="62773945" w14:textId="77777777">
        <w:trPr>
          <w:trHeight w:val="320"/>
        </w:trPr>
        <w:tc>
          <w:tcPr>
            <w:tcW w:w="12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4A3E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nil"/>
              <w:right w:val="nil"/>
            </w:tcBorders>
          </w:tcPr>
          <w:p w14:paraId="2031DA91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20BD5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CC604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9,133,6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566EA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9,553,96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9E238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0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8558F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3.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</w:tr>
      <w:tr w:rsidR="00BE2410" w14:paraId="73C5770E" w14:textId="77777777">
        <w:trPr>
          <w:trHeight w:val="290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DD029B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4E88C3A2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B9B56C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671C427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5,761,8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57EF6CB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,079,45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CE8F6E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7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8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96145F5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5.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</w:tr>
      <w:tr w:rsidR="00BE2410" w14:paraId="3D28834F" w14:textId="77777777">
        <w:trPr>
          <w:trHeight w:val="320"/>
        </w:trPr>
        <w:tc>
          <w:tcPr>
            <w:tcW w:w="12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97556FC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24"/>
                <w:sz w:val="20"/>
                <w:szCs w:val="20"/>
              </w:rPr>
              <w:t>acla2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7C4DE19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oot tips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596E7FA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294E20FD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2,996,670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3554421B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8,939,680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C78E87C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7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38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457BE5B7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3.56%</w:t>
            </w:r>
          </w:p>
        </w:tc>
      </w:tr>
      <w:tr w:rsidR="00BE2410" w14:paraId="0FE058D5" w14:textId="77777777">
        <w:trPr>
          <w:trHeight w:val="290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4241C5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nil"/>
              <w:right w:val="nil"/>
            </w:tcBorders>
          </w:tcPr>
          <w:p w14:paraId="05CD68A0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1F4C3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7C0A4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8,489,8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651AF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5,163,45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874F3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8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B67F7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3.14%</w:t>
            </w:r>
          </w:p>
        </w:tc>
      </w:tr>
      <w:tr w:rsidR="00BE2410" w14:paraId="2907A391" w14:textId="77777777">
        <w:trPr>
          <w:trHeight w:val="320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C9EA6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8185A8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1F13C7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46B274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5,069,7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38DAF6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0,251,17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3512DF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2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4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21A018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1.25%</w:t>
            </w:r>
          </w:p>
        </w:tc>
      </w:tr>
      <w:tr w:rsidR="00BE2410" w14:paraId="3A15F061" w14:textId="77777777">
        <w:trPr>
          <w:trHeight w:val="320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FC44F4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24"/>
                <w:sz w:val="20"/>
                <w:szCs w:val="20"/>
              </w:rPr>
              <w:t>hag704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09AF21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oot tip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DF52ED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72A1E7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7182489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B52F7E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62643733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B8F13C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803311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2E6EB9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7.22%</w:t>
            </w:r>
          </w:p>
        </w:tc>
      </w:tr>
      <w:tr w:rsidR="00BE2410" w14:paraId="46027869" w14:textId="77777777">
        <w:trPr>
          <w:trHeight w:val="320"/>
        </w:trPr>
        <w:tc>
          <w:tcPr>
            <w:tcW w:w="1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59917C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D8ACB7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561A39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88733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168135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95073A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04212634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A175E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9866482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6CC783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89.21%</w:t>
            </w:r>
          </w:p>
        </w:tc>
      </w:tr>
      <w:tr w:rsidR="00BE2410" w14:paraId="6DE29599" w14:textId="77777777">
        <w:trPr>
          <w:trHeight w:val="320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587E5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WT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C4277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lorescenc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istem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408455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C9688E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,578,19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31EBE0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,967,057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4E9C16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,857,424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4B5441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87%</w:t>
            </w:r>
          </w:p>
        </w:tc>
      </w:tr>
      <w:tr w:rsidR="00BE2410" w14:paraId="7FB9F863" w14:textId="77777777">
        <w:trPr>
          <w:trHeight w:val="320"/>
        </w:trPr>
        <w:tc>
          <w:tcPr>
            <w:tcW w:w="12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1D7CD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A4C3B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2C4E1A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DF1E6B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,638,8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36CAB3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,098,64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B21E9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,332,85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F2C963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28%</w:t>
            </w:r>
          </w:p>
        </w:tc>
      </w:tr>
      <w:tr w:rsidR="00BE2410" w14:paraId="6C37E9F1" w14:textId="77777777">
        <w:trPr>
          <w:trHeight w:val="320"/>
        </w:trPr>
        <w:tc>
          <w:tcPr>
            <w:tcW w:w="12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F0F08A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24"/>
                <w:sz w:val="20"/>
                <w:szCs w:val="20"/>
              </w:rPr>
              <w:t>ada2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E13949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lorescenc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istem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5F55A3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7F120C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,534,78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5B8321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,289,589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EECDC2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,780,54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5EE596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04%</w:t>
            </w:r>
          </w:p>
        </w:tc>
      </w:tr>
      <w:tr w:rsidR="00BE2410" w14:paraId="5C130716" w14:textId="77777777">
        <w:trPr>
          <w:trHeight w:val="320"/>
        </w:trPr>
        <w:tc>
          <w:tcPr>
            <w:tcW w:w="128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D8C50C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27C38890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87C8CA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CD7C13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,889,7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B61D2E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,442,31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0B41AAC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,439,07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70D926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91%</w:t>
            </w:r>
          </w:p>
        </w:tc>
      </w:tr>
      <w:tr w:rsidR="00BE2410" w14:paraId="77E6421A" w14:textId="77777777">
        <w:trPr>
          <w:trHeight w:val="320"/>
        </w:trPr>
        <w:tc>
          <w:tcPr>
            <w:tcW w:w="128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D29487F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24"/>
                <w:sz w:val="20"/>
                <w:szCs w:val="20"/>
              </w:rPr>
              <w:t>GCN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 RNAi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100E25F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lorescenc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istem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C5BB63C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219C9E4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,993,778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0F284EC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,122,994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DFF197C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,476,594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05B531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11%</w:t>
            </w:r>
          </w:p>
        </w:tc>
      </w:tr>
      <w:tr w:rsidR="00BE2410" w14:paraId="5A0ACC49" w14:textId="77777777">
        <w:trPr>
          <w:trHeight w:val="320"/>
        </w:trPr>
        <w:tc>
          <w:tcPr>
            <w:tcW w:w="128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D5BFF53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06209534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9862567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726F043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,165,3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1CF96CD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,246,74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5BDA8F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,865,73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A0CB8D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13%</w:t>
            </w:r>
          </w:p>
        </w:tc>
      </w:tr>
      <w:tr w:rsidR="00BE2410" w14:paraId="5E1DB60C" w14:textId="77777777">
        <w:trPr>
          <w:trHeight w:val="320"/>
        </w:trPr>
        <w:tc>
          <w:tcPr>
            <w:tcW w:w="128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769F60F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24"/>
                <w:sz w:val="20"/>
                <w:szCs w:val="20"/>
              </w:rPr>
              <w:t>acla2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5F540CD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florescenc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istem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54FA539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58979C4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,185,176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D014B3E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,957,628</w:t>
            </w:r>
          </w:p>
        </w:tc>
        <w:tc>
          <w:tcPr>
            <w:tcW w:w="170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8428856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,983,490</w:t>
            </w:r>
          </w:p>
        </w:tc>
        <w:tc>
          <w:tcPr>
            <w:tcW w:w="103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6CB812E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12%</w:t>
            </w:r>
          </w:p>
        </w:tc>
      </w:tr>
      <w:tr w:rsidR="00BE2410" w14:paraId="766CEA89" w14:textId="77777777">
        <w:trPr>
          <w:trHeight w:val="320"/>
        </w:trPr>
        <w:tc>
          <w:tcPr>
            <w:tcW w:w="1283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025A265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5D349BC6" w14:textId="77777777" w:rsidR="00BE2410" w:rsidRDefault="00BE241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066CC50" w14:textId="77777777" w:rsidR="00BE2410" w:rsidRDefault="00000000">
            <w:pPr>
              <w:pStyle w:val="a7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E6BAF29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,251,6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D1FC4D1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,315,57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848B254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,124,06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9A1814E" w14:textId="77777777" w:rsidR="00BE2410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17%</w:t>
            </w:r>
          </w:p>
        </w:tc>
      </w:tr>
    </w:tbl>
    <w:p w14:paraId="6395BA40" w14:textId="77777777" w:rsidR="00BE2410" w:rsidRDefault="00BE2410">
      <w:pPr>
        <w:pStyle w:val="a7"/>
        <w:spacing w:before="0" w:beforeAutospacing="0" w:after="0" w:afterAutospacing="0"/>
        <w:jc w:val="center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sectPr w:rsidR="00BE2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RlNmRmNzgyM2M0Y2YxNzdjNWFiN2E5NTc1NWIyNmYifQ=="/>
  </w:docVars>
  <w:rsids>
    <w:rsidRoot w:val="00A375D0"/>
    <w:rsid w:val="000D0089"/>
    <w:rsid w:val="000E150A"/>
    <w:rsid w:val="001648A7"/>
    <w:rsid w:val="00210CFF"/>
    <w:rsid w:val="00251FD3"/>
    <w:rsid w:val="0034088D"/>
    <w:rsid w:val="00350D26"/>
    <w:rsid w:val="003536F0"/>
    <w:rsid w:val="003E66D2"/>
    <w:rsid w:val="00407867"/>
    <w:rsid w:val="0044394C"/>
    <w:rsid w:val="00482B49"/>
    <w:rsid w:val="00496592"/>
    <w:rsid w:val="004A767E"/>
    <w:rsid w:val="005332E4"/>
    <w:rsid w:val="0057474B"/>
    <w:rsid w:val="00585100"/>
    <w:rsid w:val="006361C6"/>
    <w:rsid w:val="007A3C3C"/>
    <w:rsid w:val="008907D0"/>
    <w:rsid w:val="008D4F5B"/>
    <w:rsid w:val="009F57B4"/>
    <w:rsid w:val="00A375D0"/>
    <w:rsid w:val="00A66016"/>
    <w:rsid w:val="00A67C69"/>
    <w:rsid w:val="00AA2E2D"/>
    <w:rsid w:val="00AD0C59"/>
    <w:rsid w:val="00B46260"/>
    <w:rsid w:val="00BC6C11"/>
    <w:rsid w:val="00BE2410"/>
    <w:rsid w:val="00C041B3"/>
    <w:rsid w:val="00C0447C"/>
    <w:rsid w:val="00CA64E0"/>
    <w:rsid w:val="00CD5B99"/>
    <w:rsid w:val="00CF4BF5"/>
    <w:rsid w:val="00DD46FC"/>
    <w:rsid w:val="00E82D50"/>
    <w:rsid w:val="00EC0D2D"/>
    <w:rsid w:val="00ED18A3"/>
    <w:rsid w:val="00FA1C29"/>
    <w:rsid w:val="00FD04F6"/>
    <w:rsid w:val="12155452"/>
    <w:rsid w:val="147D6BCA"/>
    <w:rsid w:val="15600F6A"/>
    <w:rsid w:val="19A32031"/>
    <w:rsid w:val="2AB25314"/>
    <w:rsid w:val="2C9A0336"/>
    <w:rsid w:val="2E861045"/>
    <w:rsid w:val="310223E9"/>
    <w:rsid w:val="36637EBD"/>
    <w:rsid w:val="39A37512"/>
    <w:rsid w:val="3ED10DA4"/>
    <w:rsid w:val="4CD7383C"/>
    <w:rsid w:val="57B976AE"/>
    <w:rsid w:val="622515A0"/>
    <w:rsid w:val="75F37142"/>
    <w:rsid w:val="7E940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773A79A-9BC4-47BD-906D-5FB9BF7F5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01">
    <w:name w:val="font0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hint="eastAsia"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115</Characters>
  <Application>Microsoft Office Word</Application>
  <DocSecurity>0</DocSecurity>
  <Lines>185</Lines>
  <Paragraphs>159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shaoli</dc:creator>
  <cp:lastModifiedBy>婷婷 陆</cp:lastModifiedBy>
  <cp:revision>2</cp:revision>
  <dcterms:created xsi:type="dcterms:W3CDTF">2025-09-21T09:05:00Z</dcterms:created>
  <dcterms:modified xsi:type="dcterms:W3CDTF">2025-09-21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0610301A0464F989F54ADD1C50CDDEE_12</vt:lpwstr>
  </property>
  <property fmtid="{D5CDD505-2E9C-101B-9397-08002B2CF9AE}" pid="4" name="GrammarlyDocumentId">
    <vt:lpwstr>c6b16290b4b9e8991d60c776131f75881d45507129b8aa18eb7f5262df3ed6bc</vt:lpwstr>
  </property>
  <property fmtid="{D5CDD505-2E9C-101B-9397-08002B2CF9AE}" pid="5" name="KSOTemplateDocerSaveRecord">
    <vt:lpwstr>eyJoZGlkIjoiNzE1ZmQ1ZGNiY2FiYjg1NGU5Mzk2YTcyMGQ0YzMxZGYiLCJ1c2VySWQiOiIyNTQwMDc1MjUifQ==</vt:lpwstr>
  </property>
</Properties>
</file>